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>
          <w:b/>
          <w:vertAlign w:val="superscript"/>
        </w:rPr>
        <w:t>Table S6.</w:t>
      </w:r>
      <w:r>
        <w:rPr>
          <w:vertAlign w:val="superscript"/>
        </w:rPr>
        <w:t xml:space="preserve"> Average genome size of representative</w:t>
      </w:r>
      <w:r>
        <w:rPr>
          <w:i/>
          <w:vertAlign w:val="superscript"/>
        </w:rPr>
        <w:t xml:space="preserve"> Acidobacteria</w:t>
      </w:r>
      <w:r>
        <w:rPr>
          <w:vertAlign w:val="superscript"/>
        </w:rPr>
        <w:t xml:space="preserve"> isolates from subdivisions 1 and 3, determined by pulse field gel electrophoresis.</w:t>
      </w:r>
    </w:p>
    <w:tbl>
      <w:tblPr>
        <w:tblW w:w="9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240"/>
        <w:gridCol w:w="2370"/>
      </w:tblGrid>
      <w:tr>
        <w:trPr/>
        <w:tc>
          <w:tcPr>
            <w:tcW w:w="35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ean genomic size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td. dev. (Kb) (restriction enzyme used, number of independent determinations)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rain reference</w:t>
            </w:r>
          </w:p>
        </w:tc>
      </w:tr>
      <w:tr>
        <w:trPr/>
        <w:tc>
          <w:tcPr>
            <w:tcW w:w="35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division 1</w:t>
            </w:r>
          </w:p>
        </w:tc>
        <w:tc>
          <w:tcPr>
            <w:tcW w:w="32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apsulatu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,12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ard&lt;/Author&gt;&lt;Year&gt;2009&lt;/Year&gt;&lt;RecNum&gt;7&lt;/RecNum&gt;&lt;record&gt;&lt;rec-number&gt;7&lt;/rec-number&gt;&lt;foreign-keys&gt;&lt;key app="EN" db-id="zrvt20vd1zar9qefraqp2tabseapdwzv9az9"&gt;7&lt;/key&gt;&lt;/foreign-keys&gt;&lt;ref-type name="Journal Article"&gt;17&lt;/ref-type&gt;&lt;contributors&gt;&lt;authors&gt;&lt;author&gt;Ward, N. L. &lt;/author&gt;&lt;author&gt;Challacombe, J.F. &lt;/author&gt;&lt;author&gt;Janssen, P.H.&lt;/author&gt;&lt;author&gt;Henrissat, B.&lt;/author&gt;&lt;author&gt;Coutinho, P.M.&lt;/author&gt;&lt;author&gt;Wu, M.&lt;/author&gt;&lt;author&gt;Xie, G.&lt;/author&gt;&lt;author&gt;Haft, D.H.&lt;/author&gt;&lt;author&gt;Badger. J.&lt;/author&gt;&lt;author&gt;Barabote, R.D.&lt;/author&gt;&lt;author&gt;Bradley, B.&lt;/author&gt;&lt;author&gt;Brettin, T.S.&lt;/author&gt;&lt;author&gt;Brinkac, L.M.&lt;/author&gt;&lt;author&gt;Bruce, D.&lt;/author&gt;&lt;author&gt;Creasy, T.&lt;/author&gt;&lt;author&gt;Daugherty, S.C.&lt;/author&gt;&lt;author&gt;Davidsen, T.M.&lt;/author&gt;&lt;author&gt;DeBoy, R.T.&lt;/author&gt;&lt;author&gt;Detter, J.C.&lt;/author&gt;&lt;author&gt;Dodson, R.J.&lt;/author&gt;&lt;author&gt;Durkin, A.S.&lt;/author&gt;&lt;author&gt;Ganapaty, A.&lt;/author&gt;&lt;author&gt;Gwinn-Giglio, M.&lt;/author&gt;&lt;author&gt;Han, C.S.&lt;/author&gt;&lt;author&gt;Khouri, H.&lt;/author&gt;&lt;author&gt;Kiss, H.&lt;/author&gt;&lt;author&gt;Kothari, S.P.&lt;/author&gt;&lt;author&gt;Madupu, R.&lt;/author&gt;&lt;author&gt;Nelson, K.&lt;/author&gt;&lt;author&gt;Nelson, W.C.&lt;/author&gt;&lt;author&gt;Paulsen, I.&lt;/author&gt;&lt;author&gt;Penn, K.&lt;/author&gt;&lt;author&gt;Ren, Q.&lt;/author&gt;&lt;author&gt;Rosovitz, M.J.&lt;/author&gt;&lt;author&gt;Selengut, J.D.&lt;/author&gt;&lt;author&gt;Shrivastava, S.&lt;/author&gt;&lt;author&gt;Sullivan, S.A.&lt;/author&gt;&lt;author&gt;Tapia, R.&lt;/author&gt;&lt;author&gt;Thompson, L.S.&lt;/author&gt;&lt;author&gt;Watkins, K.L.&lt;/author&gt;&lt;author&gt;Yang, Q.&lt;/author&gt;&lt;author&gt;Yu, C. &lt;/author&gt;&lt;author&gt;Zafar, N.&lt;/author&gt;&lt;author&gt;Zhou, L.&lt;/author&gt;&lt;author&gt;Kuske, C.R.&lt;/author&gt;&lt;/authors&gt;&lt;/contributors&gt;&lt;titles&gt;&lt;title&gt;Three Acidobacteria genomes provide a first glimpse of their lifestyles in soils and sediments&lt;/title&gt;&lt;secondary-title&gt;Appl Environ Microbiol&lt;/secondary-title&gt;&lt;/titles&gt;&lt;pages&gt;2046-2056&lt;/pages&gt;&lt;volume&gt;75&lt;/volume&gt;&lt;dates&gt;&lt;year&gt;2009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/>
              <w:t>Ellin34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650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ard&lt;/Author&gt;&lt;Year&gt;2009&lt;/Year&gt;&lt;RecNum&gt;7&lt;/RecNum&gt;&lt;record&gt;&lt;rec-number&gt;7&lt;/rec-number&gt;&lt;foreign-keys&gt;&lt;key app="EN" db-id="zrvt20vd1zar9qefraqp2tabseapdwzv9az9"&gt;7&lt;/key&gt;&lt;/foreign-keys&gt;&lt;ref-type name="Journal Article"&gt;17&lt;/ref-type&gt;&lt;contributors&gt;&lt;authors&gt;&lt;author&gt;Ward, N. L. &lt;/author&gt;&lt;author&gt;Challacombe, J.F. &lt;/author&gt;&lt;author&gt;Janssen, P.H.&lt;/author&gt;&lt;author&gt;Henrissat, B.&lt;/author&gt;&lt;author&gt;Coutinho, P.M.&lt;/author&gt;&lt;author&gt;Wu, M.&lt;/author&gt;&lt;author&gt;Xie, G.&lt;/author&gt;&lt;author&gt;Haft, D.H.&lt;/author&gt;&lt;author&gt;Badger. J.&lt;/author&gt;&lt;author&gt;Barabote, R.D.&lt;/author&gt;&lt;author&gt;Bradley, B.&lt;/author&gt;&lt;author&gt;Brettin, T.S.&lt;/author&gt;&lt;author&gt;Brinkac, L.M.&lt;/author&gt;&lt;author&gt;Bruce, D.&lt;/author&gt;&lt;author&gt;Creasy, T.&lt;/author&gt;&lt;author&gt;Daugherty, S.C.&lt;/author&gt;&lt;author&gt;Davidsen, T.M.&lt;/author&gt;&lt;author&gt;DeBoy, R.T.&lt;/author&gt;&lt;author&gt;Detter, J.C.&lt;/author&gt;&lt;author&gt;Dodson, R.J.&lt;/author&gt;&lt;author&gt;Durkin, A.S.&lt;/author&gt;&lt;author&gt;Ganapaty, A.&lt;/author&gt;&lt;author&gt;Gwinn-Giglio, M.&lt;/author&gt;&lt;author&gt;Han, C.S.&lt;/author&gt;&lt;author&gt;Khouri, H.&lt;/author&gt;&lt;author&gt;Kiss, H.&lt;/author&gt;&lt;author&gt;Kothari, S.P.&lt;/author&gt;&lt;author&gt;Madupu, R.&lt;/author&gt;&lt;author&gt;Nelson, K.&lt;/author&gt;&lt;author&gt;Nelson, W.C.&lt;/author&gt;&lt;author&gt;Paulsen, I.&lt;/author&gt;&lt;author&gt;Penn, K.&lt;/author&gt;&lt;author&gt;Ren, Q.&lt;/author&gt;&lt;author&gt;Rosovitz, M.J.&lt;/author&gt;&lt;author&gt;Selengut, J.D.&lt;/author&gt;&lt;author&gt;Shrivastava, S.&lt;/author&gt;&lt;author&gt;Sullivan, S.A.&lt;/author&gt;&lt;author&gt;Tapia, R.&lt;/author&gt;&lt;author&gt;Thompson, L.S.&lt;/author&gt;&lt;author&gt;Watkins, K.L.&lt;/author&gt;&lt;author&gt;Yang, Q.&lt;/author&gt;&lt;author&gt;Yu, C. &lt;/author&gt;&lt;author&gt;Zafar, N.&lt;/author&gt;&lt;author&gt;Zhou, L.&lt;/author&gt;&lt;author&gt;Kuske, C.R.&lt;/author&gt;&lt;/authors&gt;&lt;/contributors&gt;&lt;titles&gt;&lt;title&gt;Three Acidobacteria genomes provide a first glimpse of their lifestyles in soils and sediments&lt;/title&gt;&lt;secondary-title&gt;Appl Environ Microbiol&lt;/secondary-title&gt;&lt;/titles&gt;&lt;pages&gt;2046-2056&lt;/pages&gt;&lt;volume&gt;75&lt;/volume&gt;&lt;dates&gt;&lt;year&gt;2009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/>
              <w:t>Strain TAA 16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,0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25 (</w:t>
            </w:r>
            <w:r>
              <w:rPr>
                <w:i/>
              </w:rPr>
              <w:t>SwaI</w:t>
            </w:r>
            <w:r>
              <w:rPr/>
              <w:t>, n=2)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3,8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8 (</w:t>
            </w:r>
            <w:r>
              <w:rPr>
                <w:i/>
              </w:rPr>
              <w:t>PmeI</w:t>
            </w:r>
            <w:r>
              <w:rPr/>
              <w:t>, n=2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T. roseus</w:t>
            </w:r>
            <w:r>
              <w:rPr/>
              <w:t>, strain KBS 6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,53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 (</w:t>
            </w:r>
            <w:r>
              <w:rPr>
                <w:i/>
              </w:rPr>
              <w:t>SwaI</w:t>
            </w:r>
            <w:r>
              <w:rPr/>
              <w:t>, n=1)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2,29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52 (</w:t>
            </w:r>
            <w:r>
              <w:rPr>
                <w:i/>
              </w:rPr>
              <w:t>PmeI</w:t>
            </w:r>
            <w:r>
              <w:rPr/>
              <w:t>, n=2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T. </w:t>
            </w:r>
            <w:r>
              <w:rPr/>
              <w:t>sp., strain TAA 4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,06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06 (</w:t>
            </w:r>
            <w:r>
              <w:rPr>
                <w:i/>
              </w:rPr>
              <w:t>SwaI</w:t>
            </w:r>
            <w:r>
              <w:rPr/>
              <w:t>, n=3)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2,45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 221 (</w:t>
            </w:r>
            <w:r>
              <w:rPr>
                <w:i/>
              </w:rPr>
              <w:t>PmeI</w:t>
            </w:r>
            <w:r>
              <w:rPr/>
              <w:t>, n=7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division 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/>
              <w:t>Ellin607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,967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ard&lt;/Author&gt;&lt;Year&gt;2009&lt;/Year&gt;&lt;RecNum&gt;7&lt;/RecNum&gt;&lt;record&gt;&lt;rec-number&gt;7&lt;/rec-number&gt;&lt;foreign-keys&gt;&lt;key app="EN" db-id="zrvt20vd1zar9qefraqp2tabseapdwzv9az9"&gt;7&lt;/key&gt;&lt;/foreign-keys&gt;&lt;ref-type name="Journal Article"&gt;17&lt;/ref-type&gt;&lt;contributors&gt;&lt;authors&gt;&lt;author&gt;Ward, N. L. &lt;/author&gt;&lt;author&gt;Challacombe, J.F. &lt;/author&gt;&lt;author&gt;Janssen, P.H.&lt;/author&gt;&lt;author&gt;Henrissat, B.&lt;/author&gt;&lt;author&gt;Coutinho, P.M.&lt;/author&gt;&lt;author&gt;Wu, M.&lt;/author&gt;&lt;author&gt;Xie, G.&lt;/author&gt;&lt;author&gt;Haft, D.H.&lt;/author&gt;&lt;author&gt;Badger. J.&lt;/author&gt;&lt;author&gt;Barabote, R.D.&lt;/author&gt;&lt;author&gt;Bradley, B.&lt;/author&gt;&lt;author&gt;Brettin, T.S.&lt;/author&gt;&lt;author&gt;Brinkac, L.M.&lt;/author&gt;&lt;author&gt;Bruce, D.&lt;/author&gt;&lt;author&gt;Creasy, T.&lt;/author&gt;&lt;author&gt;Daugherty, S.C.&lt;/author&gt;&lt;author&gt;Davidsen, T.M.&lt;/author&gt;&lt;author&gt;DeBoy, R.T.&lt;/author&gt;&lt;author&gt;Detter, J.C.&lt;/author&gt;&lt;author&gt;Dodson, R.J.&lt;/author&gt;&lt;author&gt;Durkin, A.S.&lt;/author&gt;&lt;author&gt;Ganapaty, A.&lt;/author&gt;&lt;author&gt;Gwinn-Giglio, M.&lt;/author&gt;&lt;author&gt;Han, C.S.&lt;/author&gt;&lt;author&gt;Khouri, H.&lt;/author&gt;&lt;author&gt;Kiss, H.&lt;/author&gt;&lt;author&gt;Kothari, S.P.&lt;/author&gt;&lt;author&gt;Madupu, R.&lt;/author&gt;&lt;author&gt;Nelson, K.&lt;/author&gt;&lt;author&gt;Nelson, W.C.&lt;/author&gt;&lt;author&gt;Paulsen, I.&lt;/author&gt;&lt;author&gt;Penn, K.&lt;/author&gt;&lt;author&gt;Ren, Q.&lt;/author&gt;&lt;author&gt;Rosovitz, M.J.&lt;/author&gt;&lt;author&gt;Selengut, J.D.&lt;/author&gt;&lt;author&gt;Shrivastava, S.&lt;/author&gt;&lt;author&gt;Sullivan, S.A.&lt;/author&gt;&lt;author&gt;Tapia, R.&lt;/author&gt;&lt;author&gt;Thompson, L.S.&lt;/author&gt;&lt;author&gt;Watkins, K.L.&lt;/author&gt;&lt;author&gt;Yang, Q.&lt;/author&gt;&lt;author&gt;Yu, C. &lt;/author&gt;&lt;author&gt;Zafar, N.&lt;/author&gt;&lt;author&gt;Zhou, L.&lt;/author&gt;&lt;author&gt;Kuske, C.R.&lt;/author&gt;&lt;/authors&gt;&lt;/contributors&gt;&lt;titles&gt;&lt;title&gt;Three Acidobacteria genomes provide a first glimpse of their lifestyles in soils and sediments&lt;/title&gt;&lt;secondary-title&gt;Appl Environ Microbiol&lt;/secondary-title&gt;&lt;/titles&gt;&lt;pages&gt;2046-2056&lt;/pages&gt;&lt;volume&gt;75&lt;/volume&gt;&lt;dates&gt;&lt;year&gt;2009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. aggregatus,</w:t>
            </w:r>
            <w:r>
              <w:rPr/>
              <w:t xml:space="preserve"> strain MPL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5,86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9 (</w:t>
            </w:r>
            <w:r>
              <w:rPr>
                <w:i/>
              </w:rPr>
              <w:t>SwaI</w:t>
            </w:r>
            <w:r>
              <w:rPr/>
              <w:t>, n=4)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5,82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8 (</w:t>
            </w:r>
            <w:r>
              <w:rPr>
                <w:i/>
              </w:rPr>
              <w:t>PmeI</w:t>
            </w:r>
            <w:r>
              <w:rPr/>
              <w:t>, n=5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20:04:00Z</dcterms:created>
  <dc:creator>Jean Challacombe</dc:creator>
  <dc:description/>
  <cp:keywords/>
  <dc:language>en-US</dc:language>
  <cp:lastModifiedBy>Jean Challacombe</cp:lastModifiedBy>
  <dcterms:modified xsi:type="dcterms:W3CDTF">2011-04-19T16:39:00Z</dcterms:modified>
  <cp:revision>3</cp:revision>
  <dc:subject/>
  <dc:title/>
</cp:coreProperties>
</file>